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1285" w:rsidRDefault="00E91285" w:rsidP="00E91285">
      <w:pPr>
        <w:pStyle w:val="BodyText"/>
        <w:kinsoku w:val="0"/>
        <w:overflowPunct w:val="0"/>
        <w:rPr>
          <w:b/>
          <w:sz w:val="24"/>
          <w:szCs w:val="20"/>
        </w:rPr>
      </w:pPr>
      <w:r>
        <w:rPr>
          <w:b/>
          <w:sz w:val="24"/>
          <w:szCs w:val="20"/>
        </w:rPr>
        <w:t xml:space="preserve">S1 Table. </w:t>
      </w:r>
      <w:bookmarkStart w:id="0" w:name="_Hlk9431929"/>
      <w:r w:rsidR="00720C21">
        <w:rPr>
          <w:b/>
          <w:sz w:val="24"/>
          <w:szCs w:val="20"/>
        </w:rPr>
        <w:t xml:space="preserve">RT-qPCR primers and probes used </w:t>
      </w:r>
      <w:r w:rsidR="00793753">
        <w:rPr>
          <w:b/>
          <w:sz w:val="24"/>
          <w:szCs w:val="20"/>
        </w:rPr>
        <w:t xml:space="preserve">in a matrix </w:t>
      </w:r>
      <w:r w:rsidR="00720C21">
        <w:rPr>
          <w:b/>
          <w:sz w:val="24"/>
          <w:szCs w:val="20"/>
        </w:rPr>
        <w:t>to g</w:t>
      </w:r>
      <w:r>
        <w:rPr>
          <w:b/>
          <w:sz w:val="24"/>
          <w:szCs w:val="20"/>
        </w:rPr>
        <w:t>enotyp</w:t>
      </w:r>
      <w:r w:rsidR="00720C21">
        <w:rPr>
          <w:b/>
          <w:sz w:val="24"/>
          <w:szCs w:val="20"/>
        </w:rPr>
        <w:t xml:space="preserve">e </w:t>
      </w:r>
      <w:r w:rsidRPr="005F4E01">
        <w:rPr>
          <w:b/>
          <w:i/>
          <w:sz w:val="24"/>
          <w:szCs w:val="20"/>
        </w:rPr>
        <w:t>C</w:t>
      </w:r>
      <w:r w:rsidR="00720C21" w:rsidRPr="005F4E01">
        <w:rPr>
          <w:b/>
          <w:i/>
          <w:sz w:val="24"/>
          <w:szCs w:val="20"/>
        </w:rPr>
        <w:t>itrus tristeza virus</w:t>
      </w:r>
      <w:r w:rsidR="00720C21">
        <w:rPr>
          <w:b/>
          <w:sz w:val="24"/>
          <w:szCs w:val="20"/>
        </w:rPr>
        <w:t xml:space="preserve"> isolates in this study.</w:t>
      </w:r>
      <w:bookmarkEnd w:id="0"/>
    </w:p>
    <w:p w:rsidR="005C7C46" w:rsidRDefault="005C7C46" w:rsidP="00E91285">
      <w:pPr>
        <w:pStyle w:val="BodyText"/>
        <w:kinsoku w:val="0"/>
        <w:overflowPunct w:val="0"/>
        <w:rPr>
          <w:b/>
          <w:sz w:val="24"/>
          <w:szCs w:val="20"/>
        </w:rPr>
      </w:pPr>
    </w:p>
    <w:tbl>
      <w:tblPr>
        <w:tblW w:w="4620" w:type="pct"/>
        <w:tblInd w:w="1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6"/>
        <w:gridCol w:w="1886"/>
        <w:gridCol w:w="2757"/>
        <w:gridCol w:w="4035"/>
        <w:gridCol w:w="1812"/>
      </w:tblGrid>
      <w:tr w:rsidR="005C7C46" w:rsidRPr="005C7C46" w:rsidTr="00720C21">
        <w:trPr>
          <w:trHeight w:val="361"/>
        </w:trPr>
        <w:tc>
          <w:tcPr>
            <w:tcW w:w="617" w:type="pct"/>
            <w:shd w:val="clear" w:color="auto" w:fill="auto"/>
            <w:noWrap/>
            <w:vAlign w:val="bottom"/>
            <w:hideMark/>
          </w:tcPr>
          <w:p w:rsidR="005C7C46" w:rsidRPr="005C7C46" w:rsidRDefault="005C7C46" w:rsidP="00CB3413">
            <w:pPr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C7C46">
              <w:rPr>
                <w:b/>
                <w:color w:val="000000"/>
                <w:sz w:val="18"/>
                <w:szCs w:val="18"/>
              </w:rPr>
              <w:t>Strain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:rsidR="005C7C46" w:rsidRPr="005C7C46" w:rsidRDefault="005C7C46" w:rsidP="00745BE3">
            <w:pPr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C7C46">
              <w:rPr>
                <w:b/>
                <w:color w:val="000000"/>
                <w:sz w:val="18"/>
                <w:szCs w:val="18"/>
              </w:rPr>
              <w:t>Primer/Probe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:rsidR="005C7C46" w:rsidRPr="005C7C46" w:rsidRDefault="005C7C46" w:rsidP="00745BE3">
            <w:pPr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C7C46">
              <w:rPr>
                <w:b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686" w:type="pct"/>
            <w:shd w:val="clear" w:color="auto" w:fill="auto"/>
            <w:noWrap/>
            <w:vAlign w:val="bottom"/>
            <w:hideMark/>
          </w:tcPr>
          <w:p w:rsidR="005C7C46" w:rsidRPr="005C7C46" w:rsidRDefault="005C7C46" w:rsidP="00745BE3">
            <w:pPr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C7C46">
              <w:rPr>
                <w:b/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:rsidR="005C7C46" w:rsidRPr="005C7C46" w:rsidRDefault="005C7C46" w:rsidP="00745BE3">
            <w:pPr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C7C46">
              <w:rPr>
                <w:b/>
                <w:color w:val="000000"/>
                <w:sz w:val="18"/>
                <w:szCs w:val="18"/>
              </w:rPr>
              <w:t>Reference</w:t>
            </w:r>
          </w:p>
        </w:tc>
      </w:tr>
      <w:tr w:rsidR="006F048B" w:rsidRPr="005C7C46" w:rsidTr="00720C21">
        <w:trPr>
          <w:trHeight w:val="345"/>
        </w:trPr>
        <w:tc>
          <w:tcPr>
            <w:tcW w:w="617" w:type="pct"/>
            <w:vMerge w:val="restart"/>
            <w:shd w:val="clear" w:color="auto" w:fill="auto"/>
            <w:noWrap/>
            <w:vAlign w:val="bottom"/>
            <w:hideMark/>
          </w:tcPr>
          <w:p w:rsidR="006F048B" w:rsidRPr="005C7C46" w:rsidRDefault="006F048B" w:rsidP="009B0BB7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>CTV - Coat</w:t>
            </w:r>
          </w:p>
          <w:p w:rsidR="006F048B" w:rsidRPr="005C7C46" w:rsidRDefault="00793753" w:rsidP="009B0BB7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>P</w:t>
            </w:r>
            <w:r w:rsidR="006F048B" w:rsidRPr="005C7C46">
              <w:rPr>
                <w:color w:val="000000"/>
                <w:sz w:val="18"/>
                <w:szCs w:val="18"/>
              </w:rPr>
              <w:t>rotein</w:t>
            </w:r>
            <w:r>
              <w:rPr>
                <w:color w:val="000000"/>
                <w:sz w:val="18"/>
                <w:szCs w:val="18"/>
              </w:rPr>
              <w:t xml:space="preserve"> universal</w:t>
            </w:r>
          </w:p>
          <w:p w:rsidR="006F048B" w:rsidRPr="005C7C46" w:rsidRDefault="006F048B" w:rsidP="009B0BB7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:rsidR="006F048B" w:rsidRPr="005C7C46" w:rsidRDefault="006F048B" w:rsidP="00745BE3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6F048B" w:rsidRPr="005C7C46" w:rsidRDefault="006F048B" w:rsidP="00745BE3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5C7C46">
              <w:rPr>
                <w:bCs/>
                <w:color w:val="000000"/>
                <w:sz w:val="18"/>
                <w:szCs w:val="18"/>
              </w:rPr>
              <w:t>P25F</w:t>
            </w:r>
          </w:p>
        </w:tc>
        <w:tc>
          <w:tcPr>
            <w:tcW w:w="1686" w:type="pct"/>
            <w:shd w:val="clear" w:color="auto" w:fill="auto"/>
            <w:noWrap/>
            <w:vAlign w:val="bottom"/>
            <w:hideMark/>
          </w:tcPr>
          <w:p w:rsidR="006F048B" w:rsidRPr="005C7C46" w:rsidRDefault="006F048B" w:rsidP="00745BE3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>AGCRGTTAAGAGTTCATCATTRC</w:t>
            </w:r>
          </w:p>
        </w:tc>
        <w:tc>
          <w:tcPr>
            <w:tcW w:w="757" w:type="pct"/>
            <w:vMerge w:val="restart"/>
            <w:shd w:val="clear" w:color="auto" w:fill="auto"/>
            <w:noWrap/>
            <w:vAlign w:val="bottom"/>
            <w:hideMark/>
          </w:tcPr>
          <w:p w:rsidR="006F048B" w:rsidRPr="005C7C46" w:rsidRDefault="00C86814" w:rsidP="00745BE3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</w:t>
            </w:r>
            <w:r w:rsidR="00977B0E">
              <w:rPr>
                <w:color w:val="000000"/>
                <w:sz w:val="18"/>
                <w:szCs w:val="18"/>
              </w:rPr>
              <w:t>23</w:t>
            </w:r>
            <w:r>
              <w:rPr>
                <w:color w:val="000000"/>
                <w:sz w:val="18"/>
                <w:szCs w:val="18"/>
              </w:rPr>
              <w:t>]</w:t>
            </w:r>
          </w:p>
          <w:p w:rsidR="006F048B" w:rsidRPr="005C7C46" w:rsidRDefault="006F048B" w:rsidP="00745BE3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F048B" w:rsidRPr="005C7C46" w:rsidTr="00720C21">
        <w:trPr>
          <w:trHeight w:val="361"/>
        </w:trPr>
        <w:tc>
          <w:tcPr>
            <w:tcW w:w="617" w:type="pct"/>
            <w:vMerge/>
            <w:shd w:val="clear" w:color="auto" w:fill="auto"/>
            <w:noWrap/>
            <w:vAlign w:val="bottom"/>
            <w:hideMark/>
          </w:tcPr>
          <w:p w:rsidR="006F048B" w:rsidRPr="005C7C46" w:rsidRDefault="006F048B" w:rsidP="009B0BB7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:rsidR="006F048B" w:rsidRPr="005C7C46" w:rsidRDefault="006F048B" w:rsidP="00745BE3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6F048B" w:rsidRPr="005C7C46" w:rsidRDefault="006F048B" w:rsidP="00745BE3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5C7C46">
              <w:rPr>
                <w:bCs/>
                <w:color w:val="000000"/>
                <w:sz w:val="18"/>
                <w:szCs w:val="18"/>
              </w:rPr>
              <w:t>P25R</w:t>
            </w:r>
          </w:p>
        </w:tc>
        <w:tc>
          <w:tcPr>
            <w:tcW w:w="1686" w:type="pct"/>
            <w:shd w:val="clear" w:color="auto" w:fill="auto"/>
            <w:noWrap/>
            <w:vAlign w:val="bottom"/>
            <w:hideMark/>
          </w:tcPr>
          <w:p w:rsidR="006F048B" w:rsidRPr="005C7C46" w:rsidRDefault="006F048B" w:rsidP="00745BE3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>TCGRTCCAAAGTTTGTCAGACA</w:t>
            </w:r>
          </w:p>
        </w:tc>
        <w:tc>
          <w:tcPr>
            <w:tcW w:w="757" w:type="pct"/>
            <w:vMerge/>
            <w:shd w:val="clear" w:color="auto" w:fill="auto"/>
            <w:noWrap/>
            <w:vAlign w:val="bottom"/>
            <w:hideMark/>
          </w:tcPr>
          <w:p w:rsidR="006F048B" w:rsidRPr="005C7C46" w:rsidRDefault="006F048B" w:rsidP="00745BE3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F048B" w:rsidRPr="005C7C46" w:rsidTr="00720C21">
        <w:trPr>
          <w:trHeight w:val="296"/>
        </w:trPr>
        <w:tc>
          <w:tcPr>
            <w:tcW w:w="617" w:type="pct"/>
            <w:vMerge/>
            <w:shd w:val="clear" w:color="auto" w:fill="auto"/>
            <w:noWrap/>
            <w:vAlign w:val="bottom"/>
            <w:hideMark/>
          </w:tcPr>
          <w:p w:rsidR="006F048B" w:rsidRPr="005C7C46" w:rsidRDefault="006F048B" w:rsidP="009B0BB7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:rsidR="006F048B" w:rsidRPr="005C7C46" w:rsidRDefault="006F048B" w:rsidP="00745BE3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>Probe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6F048B" w:rsidRPr="005C7C46" w:rsidRDefault="006F048B" w:rsidP="00745BE3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>CP probe</w:t>
            </w:r>
          </w:p>
        </w:tc>
        <w:tc>
          <w:tcPr>
            <w:tcW w:w="1686" w:type="pct"/>
            <w:shd w:val="clear" w:color="auto" w:fill="auto"/>
            <w:noWrap/>
            <w:vAlign w:val="bottom"/>
            <w:hideMark/>
          </w:tcPr>
          <w:p w:rsidR="006F048B" w:rsidRPr="005C7C46" w:rsidRDefault="006F048B" w:rsidP="00745BE3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>CRCCACGGGYATAACGTACACTCGG</w:t>
            </w:r>
          </w:p>
        </w:tc>
        <w:tc>
          <w:tcPr>
            <w:tcW w:w="757" w:type="pct"/>
            <w:vMerge/>
            <w:shd w:val="clear" w:color="auto" w:fill="auto"/>
            <w:noWrap/>
            <w:vAlign w:val="bottom"/>
            <w:hideMark/>
          </w:tcPr>
          <w:p w:rsidR="006F048B" w:rsidRPr="005C7C46" w:rsidRDefault="006F048B" w:rsidP="00745BE3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F048B" w:rsidRPr="005C7C46" w:rsidTr="00720C21">
        <w:trPr>
          <w:trHeight w:val="345"/>
        </w:trPr>
        <w:tc>
          <w:tcPr>
            <w:tcW w:w="617" w:type="pct"/>
            <w:vMerge w:val="restart"/>
            <w:shd w:val="clear" w:color="auto" w:fill="auto"/>
            <w:noWrap/>
            <w:vAlign w:val="bottom"/>
            <w:hideMark/>
          </w:tcPr>
          <w:p w:rsidR="006F048B" w:rsidRPr="005C7C46" w:rsidRDefault="006F048B" w:rsidP="009B0BB7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>VT</w:t>
            </w:r>
          </w:p>
          <w:p w:rsidR="006F048B" w:rsidRPr="005C7C46" w:rsidRDefault="006F048B" w:rsidP="009B0BB7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6F048B" w:rsidRPr="005C7C46" w:rsidRDefault="006F048B" w:rsidP="009B0BB7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:rsidR="006F048B" w:rsidRPr="005C7C46" w:rsidRDefault="006F048B" w:rsidP="005C7C46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1152" w:type="pct"/>
            <w:shd w:val="clear" w:color="auto" w:fill="auto"/>
            <w:noWrap/>
          </w:tcPr>
          <w:p w:rsidR="006F048B" w:rsidRPr="005C7C46" w:rsidRDefault="006F048B" w:rsidP="005C7C46">
            <w:pPr>
              <w:rPr>
                <w:sz w:val="18"/>
                <w:szCs w:val="18"/>
              </w:rPr>
            </w:pPr>
            <w:r w:rsidRPr="005C7C46">
              <w:rPr>
                <w:sz w:val="18"/>
                <w:szCs w:val="18"/>
              </w:rPr>
              <w:t>VT F</w:t>
            </w:r>
          </w:p>
        </w:tc>
        <w:tc>
          <w:tcPr>
            <w:tcW w:w="1686" w:type="pct"/>
            <w:shd w:val="clear" w:color="auto" w:fill="auto"/>
            <w:noWrap/>
          </w:tcPr>
          <w:p w:rsidR="006F048B" w:rsidRPr="005C7C46" w:rsidRDefault="006F048B" w:rsidP="005C7C46">
            <w:pPr>
              <w:rPr>
                <w:sz w:val="18"/>
                <w:szCs w:val="18"/>
              </w:rPr>
            </w:pPr>
            <w:r w:rsidRPr="005C7C46">
              <w:rPr>
                <w:sz w:val="18"/>
                <w:szCs w:val="18"/>
              </w:rPr>
              <w:t>GCTGCGGGAATYGGTGTA</w:t>
            </w:r>
          </w:p>
        </w:tc>
        <w:tc>
          <w:tcPr>
            <w:tcW w:w="757" w:type="pct"/>
            <w:vMerge w:val="restart"/>
            <w:shd w:val="clear" w:color="auto" w:fill="auto"/>
            <w:noWrap/>
            <w:vAlign w:val="bottom"/>
            <w:hideMark/>
          </w:tcPr>
          <w:p w:rsidR="006F048B" w:rsidRPr="005C7C46" w:rsidRDefault="006F048B" w:rsidP="005C7C4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>This study</w:t>
            </w:r>
          </w:p>
          <w:p w:rsidR="006F048B" w:rsidRPr="005C7C46" w:rsidRDefault="006F048B" w:rsidP="005C7C4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F048B" w:rsidRPr="005C7C46" w:rsidTr="00720C21">
        <w:trPr>
          <w:trHeight w:val="361"/>
        </w:trPr>
        <w:tc>
          <w:tcPr>
            <w:tcW w:w="617" w:type="pct"/>
            <w:vMerge/>
            <w:shd w:val="clear" w:color="auto" w:fill="auto"/>
            <w:noWrap/>
            <w:vAlign w:val="bottom"/>
            <w:hideMark/>
          </w:tcPr>
          <w:p w:rsidR="006F048B" w:rsidRPr="005C7C46" w:rsidRDefault="006F048B" w:rsidP="009B0BB7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:rsidR="006F048B" w:rsidRPr="005C7C46" w:rsidRDefault="006F048B" w:rsidP="005C7C46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1152" w:type="pct"/>
            <w:shd w:val="clear" w:color="auto" w:fill="auto"/>
            <w:noWrap/>
          </w:tcPr>
          <w:p w:rsidR="006F048B" w:rsidRPr="005C7C46" w:rsidRDefault="006F048B" w:rsidP="005C7C46">
            <w:pPr>
              <w:rPr>
                <w:sz w:val="18"/>
                <w:szCs w:val="18"/>
              </w:rPr>
            </w:pPr>
            <w:r w:rsidRPr="005C7C46">
              <w:rPr>
                <w:sz w:val="18"/>
                <w:szCs w:val="18"/>
              </w:rPr>
              <w:t>VT R</w:t>
            </w:r>
          </w:p>
        </w:tc>
        <w:tc>
          <w:tcPr>
            <w:tcW w:w="1686" w:type="pct"/>
            <w:shd w:val="clear" w:color="auto" w:fill="auto"/>
            <w:noWrap/>
          </w:tcPr>
          <w:p w:rsidR="006F048B" w:rsidRPr="005C7C46" w:rsidRDefault="006F048B" w:rsidP="005C7C46">
            <w:pPr>
              <w:rPr>
                <w:sz w:val="18"/>
                <w:szCs w:val="18"/>
              </w:rPr>
            </w:pPr>
            <w:r w:rsidRPr="005C7C46">
              <w:rPr>
                <w:sz w:val="18"/>
                <w:szCs w:val="18"/>
              </w:rPr>
              <w:t>CGAAAGTCGAGGACYTGAAG</w:t>
            </w:r>
          </w:p>
        </w:tc>
        <w:tc>
          <w:tcPr>
            <w:tcW w:w="757" w:type="pct"/>
            <w:vMerge/>
            <w:shd w:val="clear" w:color="auto" w:fill="auto"/>
            <w:noWrap/>
            <w:vAlign w:val="bottom"/>
            <w:hideMark/>
          </w:tcPr>
          <w:p w:rsidR="006F048B" w:rsidRPr="005C7C46" w:rsidRDefault="006F048B" w:rsidP="005C7C4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F048B" w:rsidRPr="005C7C46" w:rsidTr="00720C21">
        <w:trPr>
          <w:trHeight w:val="361"/>
        </w:trPr>
        <w:tc>
          <w:tcPr>
            <w:tcW w:w="617" w:type="pct"/>
            <w:vMerge/>
            <w:shd w:val="clear" w:color="auto" w:fill="auto"/>
            <w:noWrap/>
            <w:vAlign w:val="bottom"/>
            <w:hideMark/>
          </w:tcPr>
          <w:p w:rsidR="006F048B" w:rsidRPr="005C7C46" w:rsidRDefault="006F048B" w:rsidP="009B0BB7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:rsidR="006F048B" w:rsidRPr="005C7C46" w:rsidRDefault="006F048B" w:rsidP="005C7C46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>Probe</w:t>
            </w:r>
          </w:p>
        </w:tc>
        <w:tc>
          <w:tcPr>
            <w:tcW w:w="1152" w:type="pct"/>
            <w:shd w:val="clear" w:color="auto" w:fill="auto"/>
            <w:noWrap/>
          </w:tcPr>
          <w:p w:rsidR="006F048B" w:rsidRPr="005C7C46" w:rsidRDefault="006F048B" w:rsidP="005C7C46">
            <w:pPr>
              <w:rPr>
                <w:sz w:val="18"/>
                <w:szCs w:val="18"/>
              </w:rPr>
            </w:pPr>
            <w:r w:rsidRPr="005C7C46">
              <w:rPr>
                <w:sz w:val="18"/>
                <w:szCs w:val="18"/>
              </w:rPr>
              <w:t>VT P</w:t>
            </w:r>
          </w:p>
        </w:tc>
        <w:tc>
          <w:tcPr>
            <w:tcW w:w="1686" w:type="pct"/>
            <w:shd w:val="clear" w:color="auto" w:fill="auto"/>
            <w:noWrap/>
          </w:tcPr>
          <w:p w:rsidR="006F048B" w:rsidRPr="005C7C46" w:rsidRDefault="006F048B" w:rsidP="005C7C46">
            <w:pPr>
              <w:rPr>
                <w:sz w:val="18"/>
                <w:szCs w:val="18"/>
              </w:rPr>
            </w:pPr>
            <w:r w:rsidRPr="005C7C46">
              <w:rPr>
                <w:sz w:val="18"/>
                <w:szCs w:val="18"/>
              </w:rPr>
              <w:t>6FAM/ CAAATTGCCCACTACGCCCATAC</w:t>
            </w:r>
          </w:p>
        </w:tc>
        <w:tc>
          <w:tcPr>
            <w:tcW w:w="757" w:type="pct"/>
            <w:vMerge/>
            <w:shd w:val="clear" w:color="auto" w:fill="auto"/>
            <w:noWrap/>
            <w:vAlign w:val="bottom"/>
            <w:hideMark/>
          </w:tcPr>
          <w:p w:rsidR="006F048B" w:rsidRPr="005C7C46" w:rsidRDefault="006F048B" w:rsidP="005C7C4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F048B" w:rsidRPr="005C7C46" w:rsidTr="00720C21">
        <w:trPr>
          <w:trHeight w:val="345"/>
        </w:trPr>
        <w:tc>
          <w:tcPr>
            <w:tcW w:w="617" w:type="pct"/>
            <w:vMerge w:val="restart"/>
            <w:shd w:val="clear" w:color="auto" w:fill="auto"/>
            <w:noWrap/>
            <w:vAlign w:val="bottom"/>
            <w:hideMark/>
          </w:tcPr>
          <w:p w:rsidR="006F048B" w:rsidRPr="005C7C46" w:rsidRDefault="006F048B" w:rsidP="009B0BB7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>T30</w:t>
            </w:r>
          </w:p>
          <w:p w:rsidR="006F048B" w:rsidRPr="005C7C46" w:rsidRDefault="006F048B" w:rsidP="009B0BB7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6F048B" w:rsidRPr="005C7C46" w:rsidRDefault="006F048B" w:rsidP="009B0BB7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:rsidR="006F048B" w:rsidRPr="005C7C46" w:rsidRDefault="006F048B" w:rsidP="00745BE3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:rsidR="006F048B" w:rsidRPr="005C7C46" w:rsidRDefault="006F048B" w:rsidP="00745BE3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>VT/T30/T68-RT-F</w:t>
            </w:r>
          </w:p>
        </w:tc>
        <w:tc>
          <w:tcPr>
            <w:tcW w:w="1686" w:type="pct"/>
            <w:shd w:val="clear" w:color="auto" w:fill="auto"/>
            <w:noWrap/>
            <w:vAlign w:val="bottom"/>
            <w:hideMark/>
          </w:tcPr>
          <w:p w:rsidR="006F048B" w:rsidRPr="005C7C46" w:rsidRDefault="006F048B" w:rsidP="00745BE3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>CGATGGTCAAGCGGACGACTT</w:t>
            </w:r>
          </w:p>
        </w:tc>
        <w:tc>
          <w:tcPr>
            <w:tcW w:w="757" w:type="pct"/>
            <w:vMerge w:val="restart"/>
            <w:shd w:val="clear" w:color="auto" w:fill="auto"/>
            <w:noWrap/>
            <w:vAlign w:val="bottom"/>
            <w:hideMark/>
          </w:tcPr>
          <w:p w:rsidR="006F048B" w:rsidRPr="005C7C46" w:rsidRDefault="00C86814" w:rsidP="00745BE3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4]</w:t>
            </w:r>
          </w:p>
          <w:p w:rsidR="006F048B" w:rsidRPr="005C7C46" w:rsidRDefault="006F048B" w:rsidP="00745BE3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F048B" w:rsidRPr="005C7C46" w:rsidTr="00720C21">
        <w:trPr>
          <w:trHeight w:val="361"/>
        </w:trPr>
        <w:tc>
          <w:tcPr>
            <w:tcW w:w="617" w:type="pct"/>
            <w:vMerge/>
            <w:shd w:val="clear" w:color="auto" w:fill="auto"/>
            <w:noWrap/>
            <w:vAlign w:val="bottom"/>
            <w:hideMark/>
          </w:tcPr>
          <w:p w:rsidR="006F048B" w:rsidRPr="005C7C46" w:rsidRDefault="006F048B" w:rsidP="009B0BB7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:rsidR="006F048B" w:rsidRPr="005C7C46" w:rsidRDefault="006F048B" w:rsidP="00745BE3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:rsidR="006F048B" w:rsidRPr="005C7C46" w:rsidRDefault="006F048B" w:rsidP="00745BE3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 xml:space="preserve">Common RT </w:t>
            </w:r>
            <w:r w:rsidR="00720C21">
              <w:rPr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1686" w:type="pct"/>
            <w:shd w:val="clear" w:color="auto" w:fill="auto"/>
            <w:noWrap/>
            <w:vAlign w:val="bottom"/>
            <w:hideMark/>
          </w:tcPr>
          <w:p w:rsidR="006F048B" w:rsidRPr="005C7C46" w:rsidRDefault="006F048B" w:rsidP="00745BE3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>GCAAACATCTCGACTCAACTACC</w:t>
            </w:r>
          </w:p>
        </w:tc>
        <w:tc>
          <w:tcPr>
            <w:tcW w:w="757" w:type="pct"/>
            <w:vMerge/>
            <w:shd w:val="clear" w:color="auto" w:fill="auto"/>
            <w:noWrap/>
            <w:vAlign w:val="bottom"/>
            <w:hideMark/>
          </w:tcPr>
          <w:p w:rsidR="006F048B" w:rsidRPr="005C7C46" w:rsidRDefault="006F048B" w:rsidP="00745BE3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F048B" w:rsidRPr="005C7C46" w:rsidTr="00720C21">
        <w:trPr>
          <w:trHeight w:val="361"/>
        </w:trPr>
        <w:tc>
          <w:tcPr>
            <w:tcW w:w="617" w:type="pct"/>
            <w:vMerge/>
            <w:shd w:val="clear" w:color="auto" w:fill="auto"/>
            <w:noWrap/>
            <w:vAlign w:val="bottom"/>
            <w:hideMark/>
          </w:tcPr>
          <w:p w:rsidR="006F048B" w:rsidRPr="005C7C46" w:rsidRDefault="006F048B" w:rsidP="009B0BB7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:rsidR="006F048B" w:rsidRPr="005C7C46" w:rsidRDefault="006F048B" w:rsidP="00745BE3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>Probe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:rsidR="006F048B" w:rsidRPr="005C7C46" w:rsidRDefault="006F048B" w:rsidP="00745BE3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>T30</w:t>
            </w:r>
          </w:p>
        </w:tc>
        <w:tc>
          <w:tcPr>
            <w:tcW w:w="1686" w:type="pct"/>
            <w:shd w:val="clear" w:color="auto" w:fill="auto"/>
            <w:noWrap/>
            <w:vAlign w:val="bottom"/>
            <w:hideMark/>
          </w:tcPr>
          <w:p w:rsidR="006F048B" w:rsidRPr="005C7C46" w:rsidRDefault="006F048B" w:rsidP="00745BE3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>TGAACAAACGATCAACCAGTCATC</w:t>
            </w:r>
          </w:p>
        </w:tc>
        <w:tc>
          <w:tcPr>
            <w:tcW w:w="757" w:type="pct"/>
            <w:vMerge/>
            <w:shd w:val="clear" w:color="auto" w:fill="auto"/>
            <w:noWrap/>
            <w:vAlign w:val="bottom"/>
            <w:hideMark/>
          </w:tcPr>
          <w:p w:rsidR="006F048B" w:rsidRPr="005C7C46" w:rsidRDefault="006F048B" w:rsidP="00745BE3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F048B" w:rsidRPr="005C7C46" w:rsidTr="00720C21">
        <w:trPr>
          <w:trHeight w:val="345"/>
        </w:trPr>
        <w:tc>
          <w:tcPr>
            <w:tcW w:w="617" w:type="pct"/>
            <w:vMerge w:val="restart"/>
            <w:shd w:val="clear" w:color="auto" w:fill="auto"/>
            <w:noWrap/>
            <w:vAlign w:val="bottom"/>
            <w:hideMark/>
          </w:tcPr>
          <w:p w:rsidR="006F048B" w:rsidRPr="005C7C46" w:rsidRDefault="006F048B" w:rsidP="009B0BB7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>T36</w:t>
            </w:r>
          </w:p>
          <w:p w:rsidR="006F048B" w:rsidRPr="005C7C46" w:rsidRDefault="006F048B" w:rsidP="009B0BB7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6F048B" w:rsidRPr="005C7C46" w:rsidRDefault="006F048B" w:rsidP="009B0BB7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:rsidR="006F048B" w:rsidRPr="005C7C46" w:rsidRDefault="006F048B" w:rsidP="00745BE3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F048B" w:rsidRPr="005C7C46" w:rsidRDefault="006F048B" w:rsidP="00745BE3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5C7C46">
              <w:rPr>
                <w:bCs/>
                <w:color w:val="000000"/>
                <w:sz w:val="18"/>
                <w:szCs w:val="18"/>
              </w:rPr>
              <w:t>P27F</w:t>
            </w:r>
          </w:p>
        </w:tc>
        <w:tc>
          <w:tcPr>
            <w:tcW w:w="1686" w:type="pct"/>
            <w:shd w:val="clear" w:color="auto" w:fill="auto"/>
            <w:noWrap/>
            <w:vAlign w:val="center"/>
            <w:hideMark/>
          </w:tcPr>
          <w:p w:rsidR="006F048B" w:rsidRPr="005C7C46" w:rsidRDefault="006F048B" w:rsidP="00745BE3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>TACGYGATTTGGGWAAGTAYT </w:t>
            </w:r>
            <w:r w:rsidRPr="005C7C46">
              <w:rPr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57" w:type="pct"/>
            <w:vMerge w:val="restart"/>
            <w:shd w:val="clear" w:color="auto" w:fill="auto"/>
            <w:noWrap/>
            <w:vAlign w:val="bottom"/>
            <w:hideMark/>
          </w:tcPr>
          <w:p w:rsidR="006F048B" w:rsidRPr="005C7C46" w:rsidRDefault="00C86814" w:rsidP="00C8681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</w:t>
            </w:r>
            <w:r w:rsidR="005D0B99">
              <w:rPr>
                <w:color w:val="000000"/>
                <w:sz w:val="18"/>
                <w:szCs w:val="18"/>
              </w:rPr>
              <w:t>2</w:t>
            </w:r>
            <w:r w:rsidR="00977B0E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</w:tr>
      <w:tr w:rsidR="006F048B" w:rsidRPr="005C7C46" w:rsidTr="00720C21">
        <w:trPr>
          <w:trHeight w:val="361"/>
        </w:trPr>
        <w:tc>
          <w:tcPr>
            <w:tcW w:w="617" w:type="pct"/>
            <w:vMerge/>
            <w:shd w:val="clear" w:color="auto" w:fill="auto"/>
            <w:noWrap/>
            <w:vAlign w:val="bottom"/>
            <w:hideMark/>
          </w:tcPr>
          <w:p w:rsidR="006F048B" w:rsidRPr="005C7C46" w:rsidRDefault="006F048B" w:rsidP="009B0BB7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:rsidR="006F048B" w:rsidRPr="005C7C46" w:rsidRDefault="006F048B" w:rsidP="00745BE3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:rsidR="006F048B" w:rsidRPr="005C7C46" w:rsidRDefault="006F048B" w:rsidP="00745BE3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5C7C46">
              <w:rPr>
                <w:bCs/>
                <w:color w:val="000000"/>
                <w:sz w:val="18"/>
                <w:szCs w:val="18"/>
              </w:rPr>
              <w:t>P27R </w:t>
            </w:r>
            <w:r w:rsidRPr="005C7C46">
              <w:rPr>
                <w:color w:val="000000"/>
                <w:sz w:val="18"/>
                <w:szCs w:val="18"/>
              </w:rPr>
              <w:t>       </w:t>
            </w:r>
          </w:p>
        </w:tc>
        <w:tc>
          <w:tcPr>
            <w:tcW w:w="1686" w:type="pct"/>
            <w:shd w:val="clear" w:color="auto" w:fill="auto"/>
            <w:noWrap/>
            <w:vAlign w:val="bottom"/>
            <w:hideMark/>
          </w:tcPr>
          <w:p w:rsidR="006F048B" w:rsidRPr="005C7C46" w:rsidRDefault="006F048B" w:rsidP="00745BE3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>GACCCTTAAAGCAGTGCTCA    </w:t>
            </w:r>
          </w:p>
        </w:tc>
        <w:tc>
          <w:tcPr>
            <w:tcW w:w="757" w:type="pct"/>
            <w:vMerge/>
            <w:shd w:val="clear" w:color="auto" w:fill="auto"/>
            <w:noWrap/>
            <w:vAlign w:val="bottom"/>
            <w:hideMark/>
          </w:tcPr>
          <w:p w:rsidR="006F048B" w:rsidRPr="005C7C46" w:rsidRDefault="006F048B" w:rsidP="00745BE3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F048B" w:rsidRPr="005C7C46" w:rsidTr="00720C21">
        <w:trPr>
          <w:trHeight w:val="361"/>
        </w:trPr>
        <w:tc>
          <w:tcPr>
            <w:tcW w:w="617" w:type="pct"/>
            <w:vMerge/>
            <w:shd w:val="clear" w:color="auto" w:fill="auto"/>
            <w:noWrap/>
            <w:vAlign w:val="bottom"/>
            <w:hideMark/>
          </w:tcPr>
          <w:p w:rsidR="006F048B" w:rsidRPr="005C7C46" w:rsidRDefault="006F048B" w:rsidP="009B0BB7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:rsidR="006F048B" w:rsidRPr="005C7C46" w:rsidRDefault="006F048B" w:rsidP="00745BE3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>Probe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:rsidR="006F048B" w:rsidRPr="005C7C46" w:rsidRDefault="006F048B" w:rsidP="00745BE3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>T36</w:t>
            </w:r>
          </w:p>
        </w:tc>
        <w:tc>
          <w:tcPr>
            <w:tcW w:w="1686" w:type="pct"/>
            <w:shd w:val="clear" w:color="auto" w:fill="auto"/>
            <w:noWrap/>
            <w:vAlign w:val="bottom"/>
            <w:hideMark/>
          </w:tcPr>
          <w:p w:rsidR="006F048B" w:rsidRPr="005C7C46" w:rsidRDefault="006F048B" w:rsidP="00745BE3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5C7C46">
              <w:rPr>
                <w:bCs/>
                <w:color w:val="000000"/>
                <w:sz w:val="18"/>
                <w:szCs w:val="18"/>
              </w:rPr>
              <w:t>ACGGTAACATTATACTATCCC</w:t>
            </w:r>
          </w:p>
        </w:tc>
        <w:tc>
          <w:tcPr>
            <w:tcW w:w="757" w:type="pct"/>
            <w:vMerge/>
            <w:shd w:val="clear" w:color="auto" w:fill="auto"/>
            <w:noWrap/>
            <w:vAlign w:val="bottom"/>
            <w:hideMark/>
          </w:tcPr>
          <w:p w:rsidR="006F048B" w:rsidRPr="005C7C46" w:rsidRDefault="006F048B" w:rsidP="00745BE3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F048B" w:rsidRPr="005C7C46" w:rsidTr="00720C21">
        <w:trPr>
          <w:trHeight w:val="345"/>
        </w:trPr>
        <w:tc>
          <w:tcPr>
            <w:tcW w:w="617" w:type="pct"/>
            <w:vMerge w:val="restart"/>
            <w:shd w:val="clear" w:color="auto" w:fill="auto"/>
            <w:noWrap/>
            <w:vAlign w:val="bottom"/>
            <w:hideMark/>
          </w:tcPr>
          <w:p w:rsidR="006F048B" w:rsidRPr="005C7C46" w:rsidRDefault="006F048B" w:rsidP="009B0BB7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>S1</w:t>
            </w:r>
          </w:p>
          <w:p w:rsidR="006F048B" w:rsidRPr="005C7C46" w:rsidRDefault="006F048B" w:rsidP="009B0BB7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6F048B" w:rsidRPr="005C7C46" w:rsidRDefault="006F048B" w:rsidP="009B0BB7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:rsidR="006F048B" w:rsidRPr="005C7C46" w:rsidRDefault="006F048B" w:rsidP="00745BE3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:rsidR="006F048B" w:rsidRPr="005C7C46" w:rsidRDefault="006F048B" w:rsidP="00745BE3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>S1F</w:t>
            </w:r>
          </w:p>
        </w:tc>
        <w:tc>
          <w:tcPr>
            <w:tcW w:w="1686" w:type="pct"/>
            <w:shd w:val="clear" w:color="auto" w:fill="auto"/>
            <w:noWrap/>
            <w:vAlign w:val="bottom"/>
            <w:hideMark/>
          </w:tcPr>
          <w:p w:rsidR="006F048B" w:rsidRPr="005C7C46" w:rsidRDefault="006F048B" w:rsidP="00745BE3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>CGTTGCGCGCTAAGTTT</w:t>
            </w:r>
          </w:p>
        </w:tc>
        <w:tc>
          <w:tcPr>
            <w:tcW w:w="757" w:type="pct"/>
            <w:vMerge w:val="restart"/>
            <w:shd w:val="clear" w:color="auto" w:fill="auto"/>
            <w:noWrap/>
            <w:vAlign w:val="bottom"/>
            <w:hideMark/>
          </w:tcPr>
          <w:p w:rsidR="006F048B" w:rsidRPr="005C7C46" w:rsidRDefault="00C86814" w:rsidP="00745BE3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</w:t>
            </w:r>
            <w:r w:rsidR="0057136A">
              <w:rPr>
                <w:color w:val="000000"/>
                <w:sz w:val="18"/>
                <w:szCs w:val="18"/>
              </w:rPr>
              <w:t>20</w:t>
            </w:r>
            <w:r w:rsidR="00AB1A2A">
              <w:rPr>
                <w:color w:val="000000"/>
                <w:sz w:val="18"/>
                <w:szCs w:val="18"/>
              </w:rPr>
              <w:t>]</w:t>
            </w:r>
          </w:p>
          <w:p w:rsidR="006F048B" w:rsidRPr="005C7C46" w:rsidRDefault="006F048B" w:rsidP="00745BE3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> </w:t>
            </w:r>
          </w:p>
        </w:tc>
      </w:tr>
      <w:tr w:rsidR="006F048B" w:rsidRPr="005C7C46" w:rsidTr="00720C21">
        <w:trPr>
          <w:trHeight w:val="361"/>
        </w:trPr>
        <w:tc>
          <w:tcPr>
            <w:tcW w:w="617" w:type="pct"/>
            <w:vMerge/>
            <w:shd w:val="clear" w:color="auto" w:fill="auto"/>
            <w:noWrap/>
            <w:vAlign w:val="bottom"/>
            <w:hideMark/>
          </w:tcPr>
          <w:p w:rsidR="006F048B" w:rsidRPr="005C7C46" w:rsidRDefault="006F048B" w:rsidP="009B0BB7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:rsidR="006F048B" w:rsidRPr="005C7C46" w:rsidRDefault="006F048B" w:rsidP="00745BE3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:rsidR="006F048B" w:rsidRPr="005C7C46" w:rsidRDefault="006F048B" w:rsidP="00745BE3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>S1R</w:t>
            </w:r>
          </w:p>
        </w:tc>
        <w:tc>
          <w:tcPr>
            <w:tcW w:w="1686" w:type="pct"/>
            <w:shd w:val="clear" w:color="auto" w:fill="auto"/>
            <w:noWrap/>
            <w:vAlign w:val="bottom"/>
            <w:hideMark/>
          </w:tcPr>
          <w:p w:rsidR="006F048B" w:rsidRPr="005C7C46" w:rsidRDefault="006F048B" w:rsidP="00745BE3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>GACACTCCAGCTTCGTCTTA</w:t>
            </w:r>
          </w:p>
        </w:tc>
        <w:tc>
          <w:tcPr>
            <w:tcW w:w="757" w:type="pct"/>
            <w:vMerge/>
            <w:shd w:val="clear" w:color="auto" w:fill="auto"/>
            <w:noWrap/>
            <w:vAlign w:val="bottom"/>
            <w:hideMark/>
          </w:tcPr>
          <w:p w:rsidR="006F048B" w:rsidRPr="005C7C46" w:rsidRDefault="006F048B" w:rsidP="00745BE3">
            <w:pPr>
              <w:spacing w:line="360" w:lineRule="auto"/>
              <w:rPr>
                <w:color w:val="000000"/>
                <w:sz w:val="18"/>
                <w:szCs w:val="18"/>
              </w:rPr>
            </w:pPr>
          </w:p>
        </w:tc>
      </w:tr>
      <w:tr w:rsidR="006F048B" w:rsidRPr="005C7C46" w:rsidTr="00720C21">
        <w:trPr>
          <w:trHeight w:val="361"/>
        </w:trPr>
        <w:tc>
          <w:tcPr>
            <w:tcW w:w="617" w:type="pct"/>
            <w:vMerge/>
            <w:shd w:val="clear" w:color="auto" w:fill="auto"/>
            <w:noWrap/>
            <w:vAlign w:val="bottom"/>
            <w:hideMark/>
          </w:tcPr>
          <w:p w:rsidR="006F048B" w:rsidRPr="005C7C46" w:rsidRDefault="006F048B" w:rsidP="009B0BB7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:rsidR="006F048B" w:rsidRPr="005C7C46" w:rsidRDefault="006F048B" w:rsidP="00745BE3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>Probe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:rsidR="006F048B" w:rsidRPr="005C7C46" w:rsidRDefault="006F048B" w:rsidP="00745BE3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>S1</w:t>
            </w:r>
          </w:p>
        </w:tc>
        <w:tc>
          <w:tcPr>
            <w:tcW w:w="1686" w:type="pct"/>
            <w:shd w:val="clear" w:color="auto" w:fill="auto"/>
            <w:noWrap/>
            <w:vAlign w:val="bottom"/>
            <w:hideMark/>
          </w:tcPr>
          <w:p w:rsidR="006F048B" w:rsidRPr="005C7C46" w:rsidRDefault="006F048B" w:rsidP="00745BE3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>TCGTCACCGTCTGGGAGATTGTCT</w:t>
            </w:r>
          </w:p>
        </w:tc>
        <w:tc>
          <w:tcPr>
            <w:tcW w:w="757" w:type="pct"/>
            <w:vMerge/>
            <w:shd w:val="clear" w:color="auto" w:fill="auto"/>
            <w:noWrap/>
            <w:vAlign w:val="bottom"/>
            <w:hideMark/>
          </w:tcPr>
          <w:p w:rsidR="006F048B" w:rsidRPr="005C7C46" w:rsidRDefault="006F048B" w:rsidP="00745BE3">
            <w:pPr>
              <w:spacing w:line="360" w:lineRule="auto"/>
              <w:rPr>
                <w:color w:val="000000"/>
                <w:sz w:val="18"/>
                <w:szCs w:val="18"/>
              </w:rPr>
            </w:pPr>
          </w:p>
        </w:tc>
      </w:tr>
      <w:tr w:rsidR="006F048B" w:rsidRPr="005C7C46" w:rsidTr="00720C21">
        <w:trPr>
          <w:trHeight w:val="345"/>
        </w:trPr>
        <w:tc>
          <w:tcPr>
            <w:tcW w:w="617" w:type="pct"/>
            <w:vMerge w:val="restart"/>
            <w:shd w:val="clear" w:color="auto" w:fill="auto"/>
            <w:noWrap/>
            <w:vAlign w:val="bottom"/>
            <w:hideMark/>
          </w:tcPr>
          <w:p w:rsidR="006F048B" w:rsidRPr="005C7C46" w:rsidRDefault="006F048B" w:rsidP="009B0BB7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B/S1</w:t>
            </w:r>
          </w:p>
          <w:p w:rsidR="006F048B" w:rsidRPr="005C7C46" w:rsidRDefault="006F048B" w:rsidP="009B0BB7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6F048B" w:rsidRPr="005C7C46" w:rsidRDefault="006F048B" w:rsidP="009B0BB7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:rsidR="006F048B" w:rsidRPr="005C7C46" w:rsidRDefault="006F048B" w:rsidP="00745BE3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1152" w:type="pct"/>
            <w:shd w:val="clear" w:color="auto" w:fill="auto"/>
            <w:noWrap/>
            <w:vAlign w:val="center"/>
            <w:hideMark/>
          </w:tcPr>
          <w:p w:rsidR="006F048B" w:rsidRPr="005C7C46" w:rsidRDefault="006F048B" w:rsidP="00745BE3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5C7C46">
              <w:rPr>
                <w:bCs/>
                <w:color w:val="000000"/>
                <w:sz w:val="18"/>
                <w:szCs w:val="18"/>
              </w:rPr>
              <w:t>P27F</w:t>
            </w:r>
          </w:p>
        </w:tc>
        <w:tc>
          <w:tcPr>
            <w:tcW w:w="1686" w:type="pct"/>
            <w:shd w:val="clear" w:color="auto" w:fill="auto"/>
            <w:noWrap/>
            <w:vAlign w:val="center"/>
            <w:hideMark/>
          </w:tcPr>
          <w:p w:rsidR="006F048B" w:rsidRPr="005C7C46" w:rsidRDefault="006F048B" w:rsidP="00745BE3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>TACGYGATTTGGGWAAGTAYT </w:t>
            </w:r>
            <w:r w:rsidRPr="005C7C46">
              <w:rPr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57" w:type="pct"/>
            <w:vMerge w:val="restart"/>
            <w:shd w:val="clear" w:color="auto" w:fill="auto"/>
            <w:noWrap/>
            <w:vAlign w:val="bottom"/>
            <w:hideMark/>
          </w:tcPr>
          <w:p w:rsidR="006F048B" w:rsidRPr="005C7C46" w:rsidRDefault="00C86814" w:rsidP="00C8681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</w:t>
            </w:r>
            <w:r w:rsidR="005D0B99">
              <w:rPr>
                <w:color w:val="000000"/>
                <w:sz w:val="18"/>
                <w:szCs w:val="18"/>
              </w:rPr>
              <w:t>2</w:t>
            </w:r>
            <w:r w:rsidR="00977B0E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]</w:t>
            </w:r>
          </w:p>
          <w:p w:rsidR="006F048B" w:rsidRPr="005C7C46" w:rsidRDefault="006F048B" w:rsidP="00745BE3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> </w:t>
            </w:r>
          </w:p>
        </w:tc>
      </w:tr>
      <w:tr w:rsidR="006F048B" w:rsidRPr="005C7C46" w:rsidTr="00720C21">
        <w:trPr>
          <w:trHeight w:val="361"/>
        </w:trPr>
        <w:tc>
          <w:tcPr>
            <w:tcW w:w="617" w:type="pct"/>
            <w:vMerge/>
            <w:shd w:val="clear" w:color="auto" w:fill="auto"/>
            <w:noWrap/>
            <w:vAlign w:val="bottom"/>
            <w:hideMark/>
          </w:tcPr>
          <w:p w:rsidR="006F048B" w:rsidRPr="005C7C46" w:rsidRDefault="006F048B" w:rsidP="009B0BB7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:rsidR="006F048B" w:rsidRPr="005C7C46" w:rsidRDefault="006F048B" w:rsidP="00745BE3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:rsidR="006F048B" w:rsidRPr="005C7C46" w:rsidRDefault="006F048B" w:rsidP="00745BE3">
            <w:pPr>
              <w:spacing w:line="360" w:lineRule="auto"/>
              <w:rPr>
                <w:bCs/>
                <w:color w:val="000000"/>
                <w:sz w:val="18"/>
                <w:szCs w:val="18"/>
              </w:rPr>
            </w:pPr>
            <w:r w:rsidRPr="005C7C46">
              <w:rPr>
                <w:bCs/>
                <w:color w:val="000000"/>
                <w:sz w:val="18"/>
                <w:szCs w:val="18"/>
              </w:rPr>
              <w:t>P27R </w:t>
            </w:r>
            <w:r w:rsidRPr="005C7C46">
              <w:rPr>
                <w:color w:val="000000"/>
                <w:sz w:val="18"/>
                <w:szCs w:val="18"/>
              </w:rPr>
              <w:t>       </w:t>
            </w:r>
          </w:p>
        </w:tc>
        <w:tc>
          <w:tcPr>
            <w:tcW w:w="1686" w:type="pct"/>
            <w:shd w:val="clear" w:color="auto" w:fill="auto"/>
            <w:noWrap/>
            <w:vAlign w:val="bottom"/>
            <w:hideMark/>
          </w:tcPr>
          <w:p w:rsidR="006F048B" w:rsidRPr="005C7C46" w:rsidRDefault="006F048B" w:rsidP="00745BE3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>GACCCTTAAAGCAGTGCTCA    </w:t>
            </w:r>
          </w:p>
        </w:tc>
        <w:tc>
          <w:tcPr>
            <w:tcW w:w="757" w:type="pct"/>
            <w:vMerge/>
            <w:shd w:val="clear" w:color="auto" w:fill="auto"/>
            <w:noWrap/>
            <w:vAlign w:val="bottom"/>
            <w:hideMark/>
          </w:tcPr>
          <w:p w:rsidR="006F048B" w:rsidRPr="005C7C46" w:rsidRDefault="006F048B" w:rsidP="00745BE3">
            <w:pPr>
              <w:spacing w:line="360" w:lineRule="auto"/>
              <w:rPr>
                <w:color w:val="000000"/>
                <w:sz w:val="18"/>
                <w:szCs w:val="18"/>
              </w:rPr>
            </w:pPr>
          </w:p>
        </w:tc>
      </w:tr>
      <w:tr w:rsidR="006F048B" w:rsidRPr="005C7C46" w:rsidTr="00720C21">
        <w:trPr>
          <w:trHeight w:val="361"/>
        </w:trPr>
        <w:tc>
          <w:tcPr>
            <w:tcW w:w="61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48B" w:rsidRPr="005C7C46" w:rsidRDefault="006F048B" w:rsidP="009B0BB7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:rsidR="006F048B" w:rsidRPr="005C7C46" w:rsidRDefault="006F048B" w:rsidP="00745BE3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>Probe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:rsidR="006F048B" w:rsidRPr="005C7C46" w:rsidRDefault="006F048B" w:rsidP="00745BE3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>T36NS</w:t>
            </w:r>
          </w:p>
        </w:tc>
        <w:tc>
          <w:tcPr>
            <w:tcW w:w="1686" w:type="pct"/>
            <w:shd w:val="clear" w:color="auto" w:fill="auto"/>
            <w:noWrap/>
            <w:vAlign w:val="bottom"/>
            <w:hideMark/>
          </w:tcPr>
          <w:p w:rsidR="006F048B" w:rsidRPr="005C7C46" w:rsidRDefault="006F048B" w:rsidP="00745BE3">
            <w:pPr>
              <w:spacing w:line="360" w:lineRule="auto"/>
              <w:rPr>
                <w:color w:val="FF0000"/>
                <w:sz w:val="18"/>
                <w:szCs w:val="18"/>
              </w:rPr>
            </w:pPr>
            <w:r w:rsidRPr="005C7C46">
              <w:rPr>
                <w:sz w:val="18"/>
                <w:szCs w:val="18"/>
              </w:rPr>
              <w:t>CGGTARTATYATRCCATCCT</w:t>
            </w:r>
          </w:p>
        </w:tc>
        <w:tc>
          <w:tcPr>
            <w:tcW w:w="75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48B" w:rsidRPr="005C7C46" w:rsidRDefault="006F048B" w:rsidP="00745BE3">
            <w:pPr>
              <w:spacing w:line="360" w:lineRule="auto"/>
              <w:rPr>
                <w:color w:val="000000"/>
                <w:sz w:val="18"/>
                <w:szCs w:val="18"/>
              </w:rPr>
            </w:pPr>
          </w:p>
        </w:tc>
      </w:tr>
      <w:tr w:rsidR="006F048B" w:rsidRPr="006F048B" w:rsidTr="00720C21">
        <w:trPr>
          <w:trHeight w:val="314"/>
        </w:trPr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048B" w:rsidRPr="005C7C46" w:rsidRDefault="006F048B" w:rsidP="009B0BB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B/T36</w:t>
            </w:r>
          </w:p>
        </w:tc>
        <w:tc>
          <w:tcPr>
            <w:tcW w:w="78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F048B" w:rsidRPr="005C7C46" w:rsidRDefault="006F048B" w:rsidP="006F048B">
            <w:pPr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1152" w:type="pct"/>
            <w:shd w:val="clear" w:color="auto" w:fill="auto"/>
            <w:noWrap/>
            <w:vAlign w:val="bottom"/>
          </w:tcPr>
          <w:p w:rsidR="006F048B" w:rsidRPr="005C7C46" w:rsidRDefault="006F048B" w:rsidP="00720C21">
            <w:pPr>
              <w:widowControl/>
              <w:autoSpaceDE/>
              <w:autoSpaceDN/>
              <w:adjustRightInd/>
              <w:rPr>
                <w:color w:val="000000"/>
                <w:sz w:val="18"/>
                <w:szCs w:val="18"/>
              </w:rPr>
            </w:pPr>
            <w:r w:rsidRPr="006F048B">
              <w:rPr>
                <w:color w:val="000000"/>
                <w:sz w:val="18"/>
                <w:szCs w:val="18"/>
              </w:rPr>
              <w:t>RB</w:t>
            </w:r>
            <w:r w:rsidR="00720C21">
              <w:rPr>
                <w:color w:val="000000"/>
                <w:sz w:val="18"/>
                <w:szCs w:val="18"/>
              </w:rPr>
              <w:t>/</w:t>
            </w:r>
            <w:r w:rsidRPr="006F048B">
              <w:rPr>
                <w:color w:val="000000"/>
                <w:sz w:val="18"/>
                <w:szCs w:val="18"/>
              </w:rPr>
              <w:t>T36F</w:t>
            </w:r>
          </w:p>
        </w:tc>
        <w:tc>
          <w:tcPr>
            <w:tcW w:w="168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048B" w:rsidRPr="006F048B" w:rsidRDefault="006F048B" w:rsidP="006F048B">
            <w:pPr>
              <w:rPr>
                <w:color w:val="000000"/>
                <w:sz w:val="18"/>
                <w:szCs w:val="18"/>
              </w:rPr>
            </w:pPr>
            <w:r w:rsidRPr="006F048B">
              <w:rPr>
                <w:color w:val="000000"/>
                <w:sz w:val="18"/>
                <w:szCs w:val="18"/>
              </w:rPr>
              <w:t>CACAACAGGGATCCGGAATAG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048B" w:rsidRPr="005C7C46" w:rsidRDefault="006F048B" w:rsidP="00720C21">
            <w:pPr>
              <w:spacing w:line="360" w:lineRule="auto"/>
              <w:rPr>
                <w:color w:val="000000"/>
                <w:sz w:val="18"/>
                <w:szCs w:val="18"/>
              </w:rPr>
            </w:pPr>
          </w:p>
        </w:tc>
      </w:tr>
      <w:tr w:rsidR="006F048B" w:rsidRPr="006F048B" w:rsidTr="00720C21">
        <w:trPr>
          <w:trHeight w:val="361"/>
        </w:trPr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048B" w:rsidRPr="005C7C46" w:rsidRDefault="006F048B" w:rsidP="009B0BB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F048B" w:rsidRPr="005C7C46" w:rsidRDefault="006F048B" w:rsidP="006F048B">
            <w:pPr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1152" w:type="pct"/>
            <w:shd w:val="clear" w:color="auto" w:fill="auto"/>
            <w:noWrap/>
            <w:vAlign w:val="bottom"/>
          </w:tcPr>
          <w:p w:rsidR="006F048B" w:rsidRPr="005C7C46" w:rsidRDefault="006F048B" w:rsidP="00720C21">
            <w:pPr>
              <w:widowControl/>
              <w:autoSpaceDE/>
              <w:autoSpaceDN/>
              <w:adjustRightInd/>
              <w:rPr>
                <w:color w:val="000000"/>
                <w:sz w:val="18"/>
                <w:szCs w:val="18"/>
              </w:rPr>
            </w:pPr>
            <w:r w:rsidRPr="006F048B">
              <w:rPr>
                <w:color w:val="000000"/>
                <w:sz w:val="18"/>
                <w:szCs w:val="18"/>
              </w:rPr>
              <w:t>RB</w:t>
            </w:r>
            <w:r w:rsidR="00720C21">
              <w:rPr>
                <w:color w:val="000000"/>
                <w:sz w:val="18"/>
                <w:szCs w:val="18"/>
              </w:rPr>
              <w:t>/</w:t>
            </w:r>
            <w:r w:rsidRPr="006F048B">
              <w:rPr>
                <w:color w:val="000000"/>
                <w:sz w:val="18"/>
                <w:szCs w:val="18"/>
              </w:rPr>
              <w:t>T36R</w:t>
            </w:r>
          </w:p>
        </w:tc>
        <w:tc>
          <w:tcPr>
            <w:tcW w:w="168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048B" w:rsidRPr="006F048B" w:rsidRDefault="006F048B" w:rsidP="006F048B">
            <w:pPr>
              <w:rPr>
                <w:color w:val="000000"/>
                <w:sz w:val="18"/>
                <w:szCs w:val="18"/>
              </w:rPr>
            </w:pPr>
            <w:r w:rsidRPr="006F048B">
              <w:rPr>
                <w:color w:val="000000"/>
                <w:sz w:val="18"/>
                <w:szCs w:val="18"/>
              </w:rPr>
              <w:t>CCAGAAGCTTCCTCTGAGTTT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048B" w:rsidRPr="005C7C46" w:rsidRDefault="00720C21" w:rsidP="00720C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</w:t>
            </w:r>
            <w:r w:rsidRPr="005C7C46">
              <w:rPr>
                <w:color w:val="000000"/>
                <w:sz w:val="18"/>
                <w:szCs w:val="18"/>
              </w:rPr>
              <w:t>s study</w:t>
            </w:r>
          </w:p>
        </w:tc>
      </w:tr>
      <w:tr w:rsidR="006F048B" w:rsidRPr="006F048B" w:rsidTr="00720C21">
        <w:trPr>
          <w:trHeight w:val="361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048B" w:rsidRPr="005C7C46" w:rsidRDefault="006F048B" w:rsidP="009B0BB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F048B" w:rsidRPr="005C7C46" w:rsidRDefault="006F048B" w:rsidP="006F048B">
            <w:pPr>
              <w:rPr>
                <w:color w:val="000000"/>
                <w:sz w:val="18"/>
                <w:szCs w:val="18"/>
              </w:rPr>
            </w:pPr>
            <w:r w:rsidRPr="005C7C46">
              <w:rPr>
                <w:color w:val="000000"/>
                <w:sz w:val="18"/>
                <w:szCs w:val="18"/>
              </w:rPr>
              <w:t>Probe</w:t>
            </w:r>
          </w:p>
        </w:tc>
        <w:tc>
          <w:tcPr>
            <w:tcW w:w="1152" w:type="pct"/>
            <w:shd w:val="clear" w:color="auto" w:fill="auto"/>
            <w:noWrap/>
            <w:vAlign w:val="bottom"/>
          </w:tcPr>
          <w:p w:rsidR="006F048B" w:rsidRPr="005C7C46" w:rsidRDefault="006F048B" w:rsidP="006F048B">
            <w:pPr>
              <w:rPr>
                <w:color w:val="000000"/>
                <w:sz w:val="18"/>
                <w:szCs w:val="18"/>
              </w:rPr>
            </w:pPr>
            <w:r w:rsidRPr="006F048B">
              <w:rPr>
                <w:color w:val="000000"/>
                <w:sz w:val="18"/>
                <w:szCs w:val="18"/>
              </w:rPr>
              <w:t>RB</w:t>
            </w:r>
            <w:r w:rsidR="00720C21">
              <w:rPr>
                <w:color w:val="000000"/>
                <w:sz w:val="18"/>
                <w:szCs w:val="18"/>
              </w:rPr>
              <w:t>/</w:t>
            </w:r>
            <w:r w:rsidRPr="006F048B">
              <w:rPr>
                <w:color w:val="000000"/>
                <w:sz w:val="18"/>
                <w:szCs w:val="18"/>
              </w:rPr>
              <w:t>T36</w:t>
            </w:r>
            <w:r w:rsidR="00720C21">
              <w:rPr>
                <w:color w:val="000000"/>
                <w:sz w:val="18"/>
                <w:szCs w:val="18"/>
              </w:rPr>
              <w:t xml:space="preserve"> </w:t>
            </w:r>
            <w:r w:rsidRPr="006F048B">
              <w:rPr>
                <w:color w:val="000000"/>
                <w:sz w:val="18"/>
                <w:szCs w:val="18"/>
              </w:rPr>
              <w:t>probe (antisense)</w:t>
            </w:r>
          </w:p>
        </w:tc>
        <w:tc>
          <w:tcPr>
            <w:tcW w:w="168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048B" w:rsidRPr="006F048B" w:rsidRDefault="006F048B" w:rsidP="006F048B">
            <w:pPr>
              <w:rPr>
                <w:color w:val="000000"/>
                <w:sz w:val="18"/>
                <w:szCs w:val="18"/>
              </w:rPr>
            </w:pPr>
            <w:r w:rsidRPr="006F048B">
              <w:rPr>
                <w:color w:val="000000"/>
                <w:sz w:val="18"/>
                <w:szCs w:val="18"/>
              </w:rPr>
              <w:t>TGTGGGAATATTAGAGCTTAAAGGCTGGAC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048B" w:rsidRPr="005C7C46" w:rsidRDefault="006F048B" w:rsidP="006F048B">
            <w:pPr>
              <w:rPr>
                <w:color w:val="000000"/>
                <w:sz w:val="18"/>
                <w:szCs w:val="18"/>
              </w:rPr>
            </w:pPr>
          </w:p>
        </w:tc>
      </w:tr>
    </w:tbl>
    <w:p w:rsidR="00385F1F" w:rsidRDefault="00385F1F" w:rsidP="00111E26">
      <w:pPr>
        <w:pStyle w:val="BodyText"/>
        <w:kinsoku w:val="0"/>
        <w:overflowPunct w:val="0"/>
        <w:rPr>
          <w:b/>
          <w:sz w:val="24"/>
          <w:szCs w:val="20"/>
        </w:rPr>
      </w:pPr>
      <w:bookmarkStart w:id="1" w:name="_GoBack"/>
      <w:bookmarkEnd w:id="1"/>
    </w:p>
    <w:sectPr w:rsidR="00385F1F" w:rsidSect="00111E26">
      <w:footerReference w:type="default" r:id="rId7"/>
      <w:pgSz w:w="15840" w:h="12240" w:orient="landscape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B3413" w:rsidRDefault="00CB3413" w:rsidP="00E91285">
      <w:r>
        <w:separator/>
      </w:r>
    </w:p>
  </w:endnote>
  <w:endnote w:type="continuationSeparator" w:id="0">
    <w:p w:rsidR="00CB3413" w:rsidRDefault="00CB3413" w:rsidP="00E912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708680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B3413" w:rsidRDefault="00CB341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B3413" w:rsidRDefault="00CB34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B3413" w:rsidRDefault="00CB3413" w:rsidP="00E91285">
      <w:r>
        <w:separator/>
      </w:r>
    </w:p>
  </w:footnote>
  <w:footnote w:type="continuationSeparator" w:id="0">
    <w:p w:rsidR="00CB3413" w:rsidRDefault="00CB3413" w:rsidP="00E912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hdrShapeDefaults>
    <o:shapedefaults v:ext="edit" spidmax="39937"/>
  </w:hdrShapeDefaults>
  <w:footnotePr>
    <w:footnote w:id="-1"/>
    <w:footnote w:id="0"/>
  </w:footnotePr>
  <w:endnotePr>
    <w:endnote w:id="-1"/>
    <w:endnote w:id="0"/>
  </w:endnotePr>
  <w:compat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1600"/>
    <w:rsid w:val="00002FC4"/>
    <w:rsid w:val="00013630"/>
    <w:rsid w:val="00045B73"/>
    <w:rsid w:val="00060B01"/>
    <w:rsid w:val="00063D27"/>
    <w:rsid w:val="00067B0C"/>
    <w:rsid w:val="00086F6E"/>
    <w:rsid w:val="00093C74"/>
    <w:rsid w:val="000C6C26"/>
    <w:rsid w:val="000D073A"/>
    <w:rsid w:val="000F6DB5"/>
    <w:rsid w:val="00111E26"/>
    <w:rsid w:val="001249E9"/>
    <w:rsid w:val="001254B3"/>
    <w:rsid w:val="0014446B"/>
    <w:rsid w:val="001900E3"/>
    <w:rsid w:val="00196D8F"/>
    <w:rsid w:val="001D4842"/>
    <w:rsid w:val="001E1130"/>
    <w:rsid w:val="001E65A6"/>
    <w:rsid w:val="001F064E"/>
    <w:rsid w:val="00231C3E"/>
    <w:rsid w:val="00252A64"/>
    <w:rsid w:val="00286040"/>
    <w:rsid w:val="002F6E2B"/>
    <w:rsid w:val="003346DA"/>
    <w:rsid w:val="003670CD"/>
    <w:rsid w:val="00385F1F"/>
    <w:rsid w:val="003860A9"/>
    <w:rsid w:val="003E2CF5"/>
    <w:rsid w:val="003F67EC"/>
    <w:rsid w:val="004102C0"/>
    <w:rsid w:val="00420973"/>
    <w:rsid w:val="004753B4"/>
    <w:rsid w:val="00486834"/>
    <w:rsid w:val="0049419D"/>
    <w:rsid w:val="00495355"/>
    <w:rsid w:val="004C6822"/>
    <w:rsid w:val="004E080F"/>
    <w:rsid w:val="00534FAF"/>
    <w:rsid w:val="005509EA"/>
    <w:rsid w:val="0057136A"/>
    <w:rsid w:val="00577D7D"/>
    <w:rsid w:val="005C7C46"/>
    <w:rsid w:val="005D0B99"/>
    <w:rsid w:val="005F4E01"/>
    <w:rsid w:val="00604841"/>
    <w:rsid w:val="0061496A"/>
    <w:rsid w:val="0062217C"/>
    <w:rsid w:val="00651D7B"/>
    <w:rsid w:val="00653DC1"/>
    <w:rsid w:val="0065637F"/>
    <w:rsid w:val="00661600"/>
    <w:rsid w:val="00677372"/>
    <w:rsid w:val="006A2554"/>
    <w:rsid w:val="006C48C4"/>
    <w:rsid w:val="006F048B"/>
    <w:rsid w:val="0070308E"/>
    <w:rsid w:val="00706D41"/>
    <w:rsid w:val="00720C21"/>
    <w:rsid w:val="00731E26"/>
    <w:rsid w:val="00743B4A"/>
    <w:rsid w:val="00745BE3"/>
    <w:rsid w:val="00755065"/>
    <w:rsid w:val="00762A16"/>
    <w:rsid w:val="00793753"/>
    <w:rsid w:val="007B7B34"/>
    <w:rsid w:val="007D503E"/>
    <w:rsid w:val="007D7050"/>
    <w:rsid w:val="007E7874"/>
    <w:rsid w:val="007F39AB"/>
    <w:rsid w:val="00872B64"/>
    <w:rsid w:val="008A1EED"/>
    <w:rsid w:val="008A250D"/>
    <w:rsid w:val="008A43F8"/>
    <w:rsid w:val="008B37E2"/>
    <w:rsid w:val="008F302B"/>
    <w:rsid w:val="00910727"/>
    <w:rsid w:val="00920B69"/>
    <w:rsid w:val="00935096"/>
    <w:rsid w:val="009561C6"/>
    <w:rsid w:val="00971879"/>
    <w:rsid w:val="00977B0E"/>
    <w:rsid w:val="009A6467"/>
    <w:rsid w:val="009B0BB7"/>
    <w:rsid w:val="009B1B8F"/>
    <w:rsid w:val="009C6E72"/>
    <w:rsid w:val="009D09E2"/>
    <w:rsid w:val="00A96536"/>
    <w:rsid w:val="00AA46BB"/>
    <w:rsid w:val="00AB09FE"/>
    <w:rsid w:val="00AB1A2A"/>
    <w:rsid w:val="00B4381F"/>
    <w:rsid w:val="00B548A3"/>
    <w:rsid w:val="00B57722"/>
    <w:rsid w:val="00B62A9B"/>
    <w:rsid w:val="00B66988"/>
    <w:rsid w:val="00B72897"/>
    <w:rsid w:val="00B82E7A"/>
    <w:rsid w:val="00BA12FD"/>
    <w:rsid w:val="00BB55F2"/>
    <w:rsid w:val="00BE1EF0"/>
    <w:rsid w:val="00BE59A5"/>
    <w:rsid w:val="00C0385D"/>
    <w:rsid w:val="00C429C0"/>
    <w:rsid w:val="00C86814"/>
    <w:rsid w:val="00C9240C"/>
    <w:rsid w:val="00CB1DF8"/>
    <w:rsid w:val="00CB3413"/>
    <w:rsid w:val="00CD0DE9"/>
    <w:rsid w:val="00CE7D46"/>
    <w:rsid w:val="00CF1937"/>
    <w:rsid w:val="00CF1B58"/>
    <w:rsid w:val="00CF5350"/>
    <w:rsid w:val="00D01020"/>
    <w:rsid w:val="00D51355"/>
    <w:rsid w:val="00D61747"/>
    <w:rsid w:val="00DD0ECF"/>
    <w:rsid w:val="00DD7199"/>
    <w:rsid w:val="00E03B59"/>
    <w:rsid w:val="00E2197A"/>
    <w:rsid w:val="00E3360E"/>
    <w:rsid w:val="00E85B64"/>
    <w:rsid w:val="00E91285"/>
    <w:rsid w:val="00E97872"/>
    <w:rsid w:val="00EA1FD6"/>
    <w:rsid w:val="00EB0E7B"/>
    <w:rsid w:val="00EC0995"/>
    <w:rsid w:val="00EF05A9"/>
    <w:rsid w:val="00F00BF5"/>
    <w:rsid w:val="00F6287A"/>
    <w:rsid w:val="00F72185"/>
    <w:rsid w:val="00F85B68"/>
    <w:rsid w:val="00FE2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9937"/>
    <o:shapelayout v:ext="edit">
      <o:idmap v:ext="edit" data="1"/>
    </o:shapelayout>
  </w:shapeDefaults>
  <w:decimalSymbol w:val="."/>
  <w:listSeparator w:val=","/>
  <w14:defaultImageDpi w14:val="96"/>
  <w15:docId w15:val="{99C228BB-7C65-4385-A87B-4F0AFB8FA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  <w:adjustRightInd w:val="0"/>
    </w:pPr>
    <w:rPr>
      <w:rFonts w:ascii="Times New Roman" w:hAnsi="Times New Roman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pPr>
      <w:spacing w:before="98"/>
      <w:ind w:left="800"/>
    </w:pPr>
    <w:rPr>
      <w:sz w:val="18"/>
      <w:szCs w:val="18"/>
    </w:rPr>
  </w:style>
  <w:style w:type="character" w:customStyle="1" w:styleId="BodyTextChar">
    <w:name w:val="Body Text Char"/>
    <w:link w:val="BodyText"/>
    <w:uiPriority w:val="99"/>
    <w:semiHidden/>
    <w:locked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1"/>
    <w:qFormat/>
    <w:rPr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pPr>
      <w:jc w:val="center"/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91285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E91285"/>
    <w:rPr>
      <w:rFonts w:ascii="Times New Roman" w:hAnsi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91285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E91285"/>
    <w:rPr>
      <w:rFonts w:ascii="Times New Roman" w:hAnsi="Times New Roman"/>
      <w:sz w:val="22"/>
      <w:szCs w:val="22"/>
    </w:rPr>
  </w:style>
  <w:style w:type="table" w:styleId="TableGrid">
    <w:name w:val="Table Grid"/>
    <w:basedOn w:val="TableNormal"/>
    <w:uiPriority w:val="39"/>
    <w:rsid w:val="00385F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646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467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126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5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BD97A0-C039-45EA-9BD3-1025C6CD2F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ita Maheshwari</dc:creator>
  <cp:keywords/>
  <dc:description/>
  <cp:lastModifiedBy>Yokomi, Ray - ARS</cp:lastModifiedBy>
  <cp:revision>2</cp:revision>
  <cp:lastPrinted>2019-07-09T22:08:00Z</cp:lastPrinted>
  <dcterms:created xsi:type="dcterms:W3CDTF">2019-07-19T22:17:00Z</dcterms:created>
  <dcterms:modified xsi:type="dcterms:W3CDTF">2019-07-19T2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Microsoft® Word 2013</vt:lpwstr>
  </property>
</Properties>
</file>